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0CEA3" w14:textId="77777777" w:rsidR="00443E75" w:rsidRPr="006F3CE1" w:rsidRDefault="00443E75" w:rsidP="00443E75">
      <w:pPr>
        <w:rPr>
          <w:rFonts w:cs="Times New Roman"/>
          <w:color w:val="000000" w:themeColor="text1"/>
          <w:szCs w:val="24"/>
        </w:rPr>
      </w:pPr>
      <w:bookmarkStart w:id="0" w:name="_GoBack"/>
      <w:bookmarkEnd w:id="0"/>
      <w:r w:rsidRPr="006F3CE1">
        <w:rPr>
          <w:rFonts w:eastAsia="DengXian" w:cs="Times New Roman"/>
          <w:b/>
          <w:bCs/>
          <w:color w:val="000000" w:themeColor="text1"/>
          <w:szCs w:val="24"/>
          <w:lang w:eastAsia="zh-CN"/>
        </w:rPr>
        <w:t>Supplementary Table 1 Subgroup analysis of poor and normal respond cycles in ORNS and ORS</w:t>
      </w:r>
    </w:p>
    <w:tbl>
      <w:tblPr>
        <w:tblW w:w="13008" w:type="dxa"/>
        <w:tblLook w:val="04A0" w:firstRow="1" w:lastRow="0" w:firstColumn="1" w:lastColumn="0" w:noHBand="0" w:noVBand="1"/>
      </w:tblPr>
      <w:tblGrid>
        <w:gridCol w:w="5660"/>
        <w:gridCol w:w="1908"/>
        <w:gridCol w:w="2140"/>
        <w:gridCol w:w="2000"/>
        <w:gridCol w:w="1300"/>
      </w:tblGrid>
      <w:tr w:rsidR="00443E75" w:rsidRPr="006F3CE1" w14:paraId="4603714B" w14:textId="77777777" w:rsidTr="00406AD1">
        <w:trPr>
          <w:trHeight w:val="320"/>
        </w:trPr>
        <w:tc>
          <w:tcPr>
            <w:tcW w:w="5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2EBC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Poor Responder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D53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513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N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6C7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07FE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 xml:space="preserve">P </w:t>
            </w:r>
          </w:p>
        </w:tc>
      </w:tr>
      <w:tr w:rsidR="00443E75" w:rsidRPr="006F3CE1" w14:paraId="403FC03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1CE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cyc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13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2D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7(38.1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AE8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43(61.8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58A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*</w:t>
            </w:r>
          </w:p>
        </w:tc>
      </w:tr>
      <w:tr w:rsidR="00443E75" w:rsidRPr="006F3CE1" w14:paraId="175FCB1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8B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No. of &gt;14mm follicles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1BF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15±1.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F9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61±1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F6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25±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245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3B5C46B8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14B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48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6.62±5.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DA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5.69±5.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D22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.19±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43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6FD72DD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38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MI</w:t>
            </w:r>
            <w:r w:rsidRPr="006F3C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kg/m</w:t>
            </w:r>
            <w:r w:rsidRPr="006F3CE1">
              <w:rPr>
                <w:rFonts w:eastAsia="DengXia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DF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.05±2.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26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94±3.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10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.11±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65F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6</w:t>
            </w:r>
          </w:p>
        </w:tc>
      </w:tr>
      <w:tr w:rsidR="00443E75" w:rsidRPr="006F3CE1" w14:paraId="7BCB5CE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5C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fertility duration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B0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79±4.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38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62±3.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46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9±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D4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9</w:t>
            </w:r>
          </w:p>
        </w:tc>
      </w:tr>
      <w:tr w:rsidR="00443E75" w:rsidRPr="006F3CE1" w14:paraId="30392FDC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FE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Base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SH(</w:t>
            </w:r>
            <w:proofErr w:type="spellStart"/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049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42±4.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C6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07±3.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598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64±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955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5</w:t>
            </w:r>
          </w:p>
        </w:tc>
      </w:tr>
      <w:tr w:rsidR="00443E75" w:rsidRPr="006F3CE1" w14:paraId="440980B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D64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E2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77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5.25±30.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4C1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.07±30.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44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6.59±3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8A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7</w:t>
            </w:r>
          </w:p>
        </w:tc>
      </w:tr>
      <w:tr w:rsidR="00443E75" w:rsidRPr="006F3CE1" w14:paraId="2C401E9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B13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P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40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6±0.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8C7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5±0.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6D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6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37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1</w:t>
            </w:r>
          </w:p>
        </w:tc>
      </w:tr>
      <w:tr w:rsidR="00443E75" w:rsidRPr="006F3CE1" w14:paraId="3EAC04D7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A7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Base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H(</w:t>
            </w:r>
            <w:proofErr w:type="spellStart"/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21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74±2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CE3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73±2.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12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74±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2B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8</w:t>
            </w:r>
          </w:p>
        </w:tc>
      </w:tr>
      <w:tr w:rsidR="00443E75" w:rsidRPr="006F3CE1" w14:paraId="0FE28EA2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799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BE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70.7±906.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1E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96.09±922.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7D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93.28±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76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2182CA71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323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7B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86±3.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B56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7±3.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BA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35±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551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090C9A57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34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C73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14.68±1096.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25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91.5±1138.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25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28.99±107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CD5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9</w:t>
            </w:r>
          </w:p>
        </w:tc>
      </w:tr>
      <w:tr w:rsidR="00443E75" w:rsidRPr="006F3CE1" w14:paraId="1952AEF6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A843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61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24±3.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14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38±4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C8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15±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234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7</w:t>
            </w:r>
          </w:p>
        </w:tc>
      </w:tr>
      <w:tr w:rsidR="00443E75" w:rsidRPr="006F3CE1" w14:paraId="7745B88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33E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LH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D2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37±2.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E90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7±1.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AA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78±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65E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60283BD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DE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E2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26F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18.69±811.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7A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08.65±949.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645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16.18±52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6C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734789A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848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P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94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4±0.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B3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5±0.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6C3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7±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06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35BE31A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A5C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verage E2 level of &gt;14mm follicles 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03A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54.83±214.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FBE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5.85±193.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E67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85.07±22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E1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2F83A421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EFB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ollicular flushing tim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47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04±1.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40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49±1.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7C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76±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30C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1A8B29F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B4B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retrieved o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7D1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7±1.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F84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83±1.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34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.9±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338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7</w:t>
            </w:r>
          </w:p>
        </w:tc>
      </w:tr>
      <w:tr w:rsidR="00443E75" w:rsidRPr="006F3CE1" w14:paraId="081D062C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992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I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C0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7.94%±19.1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D77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9.29%±18.64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3D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7.10%±19.4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3D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7</w:t>
            </w:r>
          </w:p>
        </w:tc>
      </w:tr>
      <w:tr w:rsidR="00443E75" w:rsidRPr="006F3CE1" w14:paraId="534403F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6B2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rtilization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E3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8.42%±23.81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76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9.70%±23.46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42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7.63%±24.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2A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7</w:t>
            </w:r>
          </w:p>
        </w:tc>
      </w:tr>
      <w:tr w:rsidR="00443E75" w:rsidRPr="006F3CE1" w14:paraId="6627A535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12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eavage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D9F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.10%±6.7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BC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91%±7.78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72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.22%±6.0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4A0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7</w:t>
            </w:r>
          </w:p>
        </w:tc>
      </w:tr>
      <w:tr w:rsidR="00443E75" w:rsidRPr="006F3CE1" w14:paraId="268B6199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DFD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lastRenderedPageBreak/>
              <w:t>High-quality embryonic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8B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8.09%±29.03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19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9.81%±27.72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18C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7.02%±29.7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14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3</w:t>
            </w:r>
          </w:p>
        </w:tc>
      </w:tr>
      <w:tr w:rsidR="00443E75" w:rsidRPr="006F3CE1" w14:paraId="57B5522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4C2BF05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ndometrial thickness on ET d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179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94±2.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E6F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22±2.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BB5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77±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7F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2C839CF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D5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iochemical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0A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D4A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59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BC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4</w:t>
            </w:r>
          </w:p>
        </w:tc>
      </w:tr>
      <w:tr w:rsidR="00443E75" w:rsidRPr="006F3CE1" w14:paraId="6C797F5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E8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inical pregnancy rate for fresh embryo transfer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9B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66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8E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C0B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8</w:t>
            </w:r>
          </w:p>
        </w:tc>
      </w:tr>
      <w:tr w:rsidR="00443E75" w:rsidRPr="006F3CE1" w14:paraId="2B1F4772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26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trauterine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84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0DE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B7F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49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8</w:t>
            </w:r>
          </w:p>
        </w:tc>
      </w:tr>
      <w:tr w:rsidR="00443E75" w:rsidRPr="006F3CE1" w14:paraId="14821C56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B88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scarriage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44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436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23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B4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4</w:t>
            </w:r>
          </w:p>
        </w:tc>
      </w:tr>
      <w:tr w:rsidR="00443E75" w:rsidRPr="006F3CE1" w14:paraId="3808B65B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51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ive birth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A6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83D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FA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AB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5</w:t>
            </w:r>
          </w:p>
        </w:tc>
      </w:tr>
      <w:tr w:rsidR="00443E75" w:rsidRPr="006F3CE1" w14:paraId="09BA4A1A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12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pregnancy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8C0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33A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7B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08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7</w:t>
            </w:r>
          </w:p>
        </w:tc>
      </w:tr>
      <w:tr w:rsidR="00443E75" w:rsidRPr="006F3CE1" w14:paraId="78321D6B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74A0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live birth rate 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0C4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8D5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B12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F26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2</w:t>
            </w:r>
          </w:p>
        </w:tc>
      </w:tr>
      <w:tr w:rsidR="00443E75" w:rsidRPr="006F3CE1" w14:paraId="08751BB5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9C3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C34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DBC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E0D2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686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</w:tr>
      <w:tr w:rsidR="00443E75" w:rsidRPr="006F3CE1" w14:paraId="08B57CF2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96C5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rmal Responder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B6E5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32E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N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8FBB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1C66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b/>
                <w:bCs/>
                <w:i/>
                <w:iCs/>
                <w:color w:val="000000" w:themeColor="text1"/>
                <w:szCs w:val="24"/>
                <w:lang w:eastAsia="zh-CN"/>
              </w:rPr>
              <w:t xml:space="preserve">P </w:t>
            </w:r>
          </w:p>
        </w:tc>
      </w:tr>
      <w:tr w:rsidR="00443E75" w:rsidRPr="006F3CE1" w14:paraId="31171D56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F860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cycl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80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5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C7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97(9.3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5EB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687(90.6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41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*</w:t>
            </w:r>
          </w:p>
        </w:tc>
      </w:tr>
      <w:tr w:rsidR="00443E75" w:rsidRPr="006F3CE1" w14:paraId="31560B2B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464E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No. of &gt;14mm follicles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4E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68±3.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20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.92±3.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29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.55±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EF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12912A3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0D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EC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.85±5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AE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1.49±5.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A9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0.78±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DAD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3F23D5E7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8F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MI</w:t>
            </w:r>
            <w:r w:rsidRPr="006F3C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(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kg/m</w:t>
            </w:r>
            <w:r w:rsidRPr="006F3CE1">
              <w:rPr>
                <w:rFonts w:eastAsia="DengXian" w:cs="Times New Roman"/>
                <w:color w:val="000000" w:themeColor="text1"/>
                <w:szCs w:val="24"/>
                <w:vertAlign w:val="superscript"/>
                <w:lang w:eastAsia="zh-CN"/>
              </w:rPr>
              <w:t>2</w:t>
            </w: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F6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81±3.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9C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68±3.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95B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.83±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EF2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612F7929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91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fertility duration (years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72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82±3.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40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26±3.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D0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.78±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EF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14A61A49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2E8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Base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SH(</w:t>
            </w:r>
            <w:proofErr w:type="spellStart"/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66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60±2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AC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87±2.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BE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.57±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180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51CACF82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B4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E2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49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21±22.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E0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.67±23.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B2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.06±2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9A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4</w:t>
            </w:r>
          </w:p>
        </w:tc>
      </w:tr>
      <w:tr w:rsidR="00443E75" w:rsidRPr="006F3CE1" w14:paraId="05B2345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8A03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ase P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827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±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06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±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13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2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1B2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9</w:t>
            </w:r>
          </w:p>
        </w:tc>
      </w:tr>
      <w:tr w:rsidR="00443E75" w:rsidRPr="006F3CE1" w14:paraId="0442DCF4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5ED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Base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H(</w:t>
            </w:r>
            <w:proofErr w:type="spellStart"/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25C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55±3.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5D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61±3.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A16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.55±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6D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1</w:t>
            </w:r>
          </w:p>
        </w:tc>
      </w:tr>
      <w:tr w:rsidR="00443E75" w:rsidRPr="006F3CE1" w14:paraId="2A31CF1C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DD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02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26.71±664.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8D1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27.16±774.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2AB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26.66±65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632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8</w:t>
            </w:r>
          </w:p>
        </w:tc>
      </w:tr>
      <w:tr w:rsidR="00443E75" w:rsidRPr="006F3CE1" w14:paraId="608F9666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199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FSH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EE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56±2.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32C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6±2.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BA5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61±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5E2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2DE1A95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ADC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amount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C9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85.14±655.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70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96.95±736.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AB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83.92±646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53E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7</w:t>
            </w:r>
          </w:p>
        </w:tc>
      </w:tr>
      <w:tr w:rsidR="00443E75" w:rsidRPr="006F3CE1" w14:paraId="5510FF0B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97E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Total days of HMG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FC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61±2.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11F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41±3.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981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.63±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06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4</w:t>
            </w:r>
          </w:p>
        </w:tc>
      </w:tr>
      <w:tr w:rsidR="00443E75" w:rsidRPr="006F3CE1" w14:paraId="1CAC028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F5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LH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U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47D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5±1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8A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11±1.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BA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4±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580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0</w:t>
            </w:r>
          </w:p>
        </w:tc>
      </w:tr>
      <w:tr w:rsidR="00443E75" w:rsidRPr="006F3CE1" w14:paraId="7B472A4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8F1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lastRenderedPageBreak/>
              <w:t xml:space="preserve">E2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11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27.11±2190.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53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35.62±2037.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A8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836.56±220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6A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9</w:t>
            </w:r>
          </w:p>
        </w:tc>
      </w:tr>
      <w:tr w:rsidR="00443E75" w:rsidRPr="006F3CE1" w14:paraId="5FCFEAD9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3E74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P on </w:t>
            </w:r>
            <w:proofErr w:type="gram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CG day</w:t>
            </w:r>
            <w:proofErr w:type="gram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ng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DA8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1±1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18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3±0.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5F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02±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9E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3</w:t>
            </w:r>
          </w:p>
        </w:tc>
      </w:tr>
      <w:tr w:rsidR="00443E75" w:rsidRPr="006F3CE1" w14:paraId="04EAF248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F0F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verage E2 level of &gt;14mm follicles (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g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/ml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5F5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7.1±188.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DAE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45.3±150.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A5E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13.49±19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5F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2CE2E0D1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622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ollicular flushing tim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CF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5±1.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530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91±1.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2F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4±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E0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3289B319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41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No. of retrieved o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58B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.81±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485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.75±3.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65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5.44±6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6D1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73259272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9D72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I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16A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0.79%±15.2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2C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3.11%±16.10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48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0.55%±15.0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F4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07F55D28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0B17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rtilization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59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7.26%±19.36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FC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9.86%±20.96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C0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7.00%±19.1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7DD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4DC0F855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812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eavage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82C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69%±4.72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867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82%±5.87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34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8.68%±4.5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911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0</w:t>
            </w:r>
          </w:p>
        </w:tc>
      </w:tr>
      <w:tr w:rsidR="00443E75" w:rsidRPr="006F3CE1" w14:paraId="5F9E282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652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igh-quality embryonic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D6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5.38%±25.37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FF5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3.90%±27.37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67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4.50%±24.9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AE6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&lt;0.01</w:t>
            </w:r>
          </w:p>
        </w:tc>
      </w:tr>
      <w:tr w:rsidR="00443E75" w:rsidRPr="006F3CE1" w14:paraId="46157EC3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51786C03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Endometrial thickness on ET day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A03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0±2.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DBE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.85±2.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69B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.02±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474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69</w:t>
            </w:r>
          </w:p>
        </w:tc>
      </w:tr>
      <w:tr w:rsidR="00443E75" w:rsidRPr="006F3CE1" w14:paraId="4B7A7F5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C93E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Biochemical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787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8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E0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DD3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8B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41</w:t>
            </w:r>
          </w:p>
        </w:tc>
      </w:tr>
      <w:tr w:rsidR="00443E75" w:rsidRPr="006F3CE1" w14:paraId="46B13F24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16C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linical pregnancy rate for fresh embryo transfer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F8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EF8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7B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4F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0</w:t>
            </w:r>
          </w:p>
        </w:tc>
      </w:tr>
      <w:tr w:rsidR="00443E75" w:rsidRPr="006F3CE1" w14:paraId="16D0FA9A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2DC2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ntrauterine pregnancy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319D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081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FD39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7900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25</w:t>
            </w:r>
          </w:p>
        </w:tc>
      </w:tr>
      <w:tr w:rsidR="00443E75" w:rsidRPr="006F3CE1" w14:paraId="55FED21D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453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Miscarriage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EB2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E1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4CFF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EBA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1</w:t>
            </w:r>
          </w:p>
        </w:tc>
      </w:tr>
      <w:tr w:rsidR="00443E75" w:rsidRPr="006F3CE1" w14:paraId="45193D1B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7362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Live birth 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5011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715E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12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4C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31</w:t>
            </w:r>
          </w:p>
        </w:tc>
      </w:tr>
      <w:tr w:rsidR="00443E75" w:rsidRPr="006F3CE1" w14:paraId="6E726180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B1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pregnancy rate (%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0E5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2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C3C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183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C6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5</w:t>
            </w:r>
          </w:p>
        </w:tc>
      </w:tr>
      <w:tr w:rsidR="00443E75" w:rsidRPr="006F3CE1" w14:paraId="53F5A42F" w14:textId="77777777" w:rsidTr="00406AD1">
        <w:trPr>
          <w:trHeight w:val="320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5A3F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umulative live birth rate (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E85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0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606B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CAA8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4414" w14:textId="77777777" w:rsidR="00443E75" w:rsidRPr="006F3CE1" w:rsidRDefault="00443E75" w:rsidP="00406AD1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2</w:t>
            </w:r>
          </w:p>
        </w:tc>
      </w:tr>
      <w:tr w:rsidR="00443E75" w:rsidRPr="006F3CE1" w14:paraId="2D41CC98" w14:textId="77777777" w:rsidTr="00406AD1">
        <w:trPr>
          <w:trHeight w:val="320"/>
        </w:trPr>
        <w:tc>
          <w:tcPr>
            <w:tcW w:w="9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6EBA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* Chi </w:t>
            </w:r>
            <w:proofErr w:type="spellStart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squre</w:t>
            </w:r>
            <w:proofErr w:type="spellEnd"/>
            <w:r w:rsidRPr="006F3C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compare the ratio of ORNS and ORS in poor responder and normal responder group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C46" w14:textId="77777777" w:rsidR="00443E75" w:rsidRPr="006F3CE1" w:rsidRDefault="00443E75" w:rsidP="00406AD1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D78" w14:textId="77777777" w:rsidR="00443E75" w:rsidRPr="006F3CE1" w:rsidRDefault="00443E75" w:rsidP="00406AD1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59844129" w14:textId="77777777" w:rsidR="00C561AD" w:rsidRDefault="00C561AD"/>
    <w:sectPr w:rsidR="00C561AD" w:rsidSect="00443E7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75"/>
    <w:rsid w:val="0000279A"/>
    <w:rsid w:val="00015958"/>
    <w:rsid w:val="0005070E"/>
    <w:rsid w:val="00052C31"/>
    <w:rsid w:val="00060EAA"/>
    <w:rsid w:val="00087595"/>
    <w:rsid w:val="000B7D94"/>
    <w:rsid w:val="000D3ECD"/>
    <w:rsid w:val="00114353"/>
    <w:rsid w:val="001556DE"/>
    <w:rsid w:val="002121B3"/>
    <w:rsid w:val="002B6966"/>
    <w:rsid w:val="002E0808"/>
    <w:rsid w:val="00347710"/>
    <w:rsid w:val="003C5A46"/>
    <w:rsid w:val="00402F96"/>
    <w:rsid w:val="00443E75"/>
    <w:rsid w:val="004670E2"/>
    <w:rsid w:val="004C1626"/>
    <w:rsid w:val="004C3B89"/>
    <w:rsid w:val="0056427A"/>
    <w:rsid w:val="0056555C"/>
    <w:rsid w:val="0059235F"/>
    <w:rsid w:val="005A2547"/>
    <w:rsid w:val="006D0F5E"/>
    <w:rsid w:val="006F04E1"/>
    <w:rsid w:val="007211A9"/>
    <w:rsid w:val="00730AB8"/>
    <w:rsid w:val="0079779C"/>
    <w:rsid w:val="007A6A25"/>
    <w:rsid w:val="007D45A5"/>
    <w:rsid w:val="00844F7B"/>
    <w:rsid w:val="008648BD"/>
    <w:rsid w:val="008A73EF"/>
    <w:rsid w:val="008C13D4"/>
    <w:rsid w:val="008C25F0"/>
    <w:rsid w:val="008D3587"/>
    <w:rsid w:val="00903D7C"/>
    <w:rsid w:val="00922249"/>
    <w:rsid w:val="009763DB"/>
    <w:rsid w:val="00996E78"/>
    <w:rsid w:val="009E1092"/>
    <w:rsid w:val="00A1466A"/>
    <w:rsid w:val="00AC2B75"/>
    <w:rsid w:val="00AF2CD1"/>
    <w:rsid w:val="00AF3D45"/>
    <w:rsid w:val="00AF7BF3"/>
    <w:rsid w:val="00B14101"/>
    <w:rsid w:val="00B564DE"/>
    <w:rsid w:val="00B82496"/>
    <w:rsid w:val="00BA279A"/>
    <w:rsid w:val="00BF55B4"/>
    <w:rsid w:val="00BF5B9B"/>
    <w:rsid w:val="00C561AD"/>
    <w:rsid w:val="00CA522D"/>
    <w:rsid w:val="00CC6814"/>
    <w:rsid w:val="00D34958"/>
    <w:rsid w:val="00D34CFE"/>
    <w:rsid w:val="00D362A9"/>
    <w:rsid w:val="00D75540"/>
    <w:rsid w:val="00D915FC"/>
    <w:rsid w:val="00D93467"/>
    <w:rsid w:val="00DE70F8"/>
    <w:rsid w:val="00E71A1E"/>
    <w:rsid w:val="00EE2675"/>
    <w:rsid w:val="00F23760"/>
    <w:rsid w:val="00F708E7"/>
    <w:rsid w:val="00F70B65"/>
    <w:rsid w:val="00FB0559"/>
    <w:rsid w:val="00FC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F192F"/>
  <w15:chartTrackingRefBased/>
  <w15:docId w15:val="{F2A77EB2-EEF7-6E46-9CED-5DA79403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E7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9060</dc:creator>
  <cp:keywords/>
  <dc:description/>
  <cp:lastModifiedBy>my9060</cp:lastModifiedBy>
  <cp:revision>1</cp:revision>
  <dcterms:created xsi:type="dcterms:W3CDTF">2021-12-04T10:11:00Z</dcterms:created>
  <dcterms:modified xsi:type="dcterms:W3CDTF">2021-12-04T10:11:00Z</dcterms:modified>
</cp:coreProperties>
</file>